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21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2358AE" w14:paraId="28867FF0" w14:textId="77777777" w:rsidTr="002358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BA232DF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The STROCSS 2021 Guideline</w:t>
            </w:r>
          </w:p>
        </w:tc>
      </w:tr>
      <w:tr w:rsidR="002358AE" w14:paraId="6C2E54CE" w14:textId="77777777" w:rsidTr="002358AE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4AE6D561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1494D71D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lang w:eastAsia="en-GB"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2D0D2417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Page</w:t>
            </w:r>
          </w:p>
        </w:tc>
      </w:tr>
      <w:tr w:rsidR="002358AE" w14:paraId="48C21EE7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878437E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TITLE</w:t>
            </w:r>
          </w:p>
        </w:tc>
      </w:tr>
      <w:tr w:rsidR="002358AE" w14:paraId="203CA14E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284D7F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5731E936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Title</w:t>
            </w:r>
          </w:p>
          <w:p w14:paraId="30CCA1EC" w14:textId="77777777" w:rsidR="002358AE" w:rsidRDefault="00000000">
            <w:pPr>
              <w:pStyle w:val="a3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The word cohort or cross-sectional or case-control is included*</w:t>
            </w:r>
          </w:p>
          <w:p w14:paraId="356CA464" w14:textId="77777777" w:rsidR="002358AE" w:rsidRDefault="00000000">
            <w:pPr>
              <w:pStyle w:val="a3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Temporal design of study is stated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retrospective or prospective)</w:t>
            </w:r>
          </w:p>
          <w:p w14:paraId="23EB5903" w14:textId="77777777" w:rsidR="002358AE" w:rsidRDefault="00000000">
            <w:pPr>
              <w:pStyle w:val="a3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The focus of the research study is mentioned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population, setting, disease, exposure/intervention, outcome etc.)</w:t>
            </w:r>
          </w:p>
          <w:p w14:paraId="16C282E9" w14:textId="77777777" w:rsidR="002358AE" w:rsidRDefault="002358AE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</w:p>
          <w:p w14:paraId="3F24EEAD" w14:textId="77777777" w:rsidR="002358AE" w:rsidRDefault="00000000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*STROCSS 2021 guidelines apply to cohort studies as well as other observational studies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06E52803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1</w:t>
            </w:r>
          </w:p>
        </w:tc>
      </w:tr>
      <w:tr w:rsidR="002358AE" w14:paraId="46DA7313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104F93D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BSTRACT</w:t>
            </w:r>
          </w:p>
        </w:tc>
      </w:tr>
      <w:tr w:rsidR="002358AE" w14:paraId="61B49988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57D788B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798641C3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Introduction</w:t>
            </w:r>
            <w:r>
              <w:rPr>
                <w:rFonts w:ascii="Arial" w:eastAsia="Calibri" w:hAnsi="Arial" w:cs="Arial"/>
                <w:lang w:eastAsia="en-GB"/>
              </w:rPr>
              <w:t xml:space="preserve"> – briefly describe:</w:t>
            </w:r>
          </w:p>
          <w:p w14:paraId="2E95CACE" w14:textId="77777777" w:rsidR="002358AE" w:rsidRDefault="00000000">
            <w:pPr>
              <w:pStyle w:val="a3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Background</w:t>
            </w:r>
          </w:p>
          <w:p w14:paraId="43920924" w14:textId="77777777" w:rsidR="002358AE" w:rsidRDefault="00000000">
            <w:pPr>
              <w:pStyle w:val="a3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cientific rationale for this study</w:t>
            </w:r>
          </w:p>
          <w:p w14:paraId="54758EC8" w14:textId="77777777" w:rsidR="002358AE" w:rsidRDefault="00000000">
            <w:pPr>
              <w:pStyle w:val="a3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3CF36D4B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1</w:t>
            </w:r>
          </w:p>
        </w:tc>
      </w:tr>
      <w:tr w:rsidR="002358AE" w14:paraId="09E7F479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872D497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8528B0F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Methods </w:t>
            </w:r>
            <w:r>
              <w:rPr>
                <w:rFonts w:ascii="Arial" w:eastAsia="Calibri" w:hAnsi="Arial" w:cs="Arial"/>
                <w:lang w:eastAsia="en-GB"/>
              </w:rPr>
              <w:t>- briefly describe:</w:t>
            </w:r>
          </w:p>
          <w:p w14:paraId="31AD8F00" w14:textId="77777777" w:rsidR="002358AE" w:rsidRDefault="00000000">
            <w:pPr>
              <w:pStyle w:val="a3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Type of study design </w:t>
            </w:r>
            <w:r>
              <w:rPr>
                <w:rFonts w:ascii="Arial" w:eastAsiaTheme="minorEastAsia" w:hAnsi="Arial" w:cs="Arial"/>
                <w:lang w:eastAsia="en-GB"/>
              </w:rPr>
              <w:t>(</w:t>
            </w:r>
            <w:proofErr w:type="gramStart"/>
            <w:r>
              <w:rPr>
                <w:rFonts w:ascii="Arial" w:eastAsiaTheme="minorEastAsia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Theme="minorEastAsia" w:hAnsi="Arial" w:cs="Arial"/>
                <w:lang w:eastAsia="en-GB"/>
              </w:rPr>
              <w:t xml:space="preserve"> cohort, case-control, cross-sectional etc.)</w:t>
            </w:r>
          </w:p>
          <w:p w14:paraId="6A53B097" w14:textId="77777777" w:rsidR="002358AE" w:rsidRDefault="00000000">
            <w:pPr>
              <w:pStyle w:val="a3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Theme="minorEastAsia" w:hAnsi="Arial" w:cs="Arial"/>
                <w:lang w:eastAsia="en-GB"/>
              </w:rPr>
              <w:t>Other key elements of study design (</w:t>
            </w:r>
            <w:proofErr w:type="gramStart"/>
            <w:r>
              <w:rPr>
                <w:rFonts w:ascii="Arial" w:eastAsiaTheme="minorEastAsia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Theme="minorEastAsia" w:hAnsi="Arial" w:cs="Arial"/>
                <w:lang w:eastAsia="en-GB"/>
              </w:rPr>
              <w:t xml:space="preserve"> retro-/prospective, single/multi-centred etc.)</w:t>
            </w:r>
          </w:p>
          <w:p w14:paraId="27AA7689" w14:textId="77777777" w:rsidR="002358AE" w:rsidRDefault="00000000">
            <w:pPr>
              <w:pStyle w:val="a3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Patient populations and/or groups, including control group, if applicable</w:t>
            </w:r>
          </w:p>
          <w:p w14:paraId="51922BE7" w14:textId="77777777" w:rsidR="002358AE" w:rsidRDefault="00000000">
            <w:pPr>
              <w:pStyle w:val="a3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Exposure/interventions </w:t>
            </w:r>
            <w:r>
              <w:rPr>
                <w:rFonts w:ascii="Arial" w:eastAsiaTheme="minorEastAsia" w:hAnsi="Arial" w:cs="Arial"/>
                <w:lang w:eastAsia="en-GB"/>
              </w:rPr>
              <w:t>(</w:t>
            </w:r>
            <w:proofErr w:type="gramStart"/>
            <w:r>
              <w:rPr>
                <w:rFonts w:ascii="Arial" w:eastAsiaTheme="minorEastAsia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Theme="minorEastAsia" w:hAnsi="Arial" w:cs="Arial"/>
                <w:lang w:eastAsia="en-GB"/>
              </w:rPr>
              <w:t xml:space="preserve"> type, operators, recipients, timeframes etc.)</w:t>
            </w:r>
          </w:p>
          <w:p w14:paraId="6FAB175B" w14:textId="77777777" w:rsidR="002358AE" w:rsidRDefault="00000000">
            <w:pPr>
              <w:pStyle w:val="a3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11ABE11E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1</w:t>
            </w:r>
          </w:p>
        </w:tc>
      </w:tr>
      <w:tr w:rsidR="002358AE" w14:paraId="2B48D685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9A7EC1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1BFD7FD1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Results</w:t>
            </w:r>
            <w:r>
              <w:rPr>
                <w:rFonts w:ascii="Arial" w:eastAsia="Calibri" w:hAnsi="Arial" w:cs="Arial"/>
                <w:lang w:eastAsia="en-GB"/>
              </w:rPr>
              <w:t xml:space="preserve"> - briefly describe:</w:t>
            </w:r>
          </w:p>
          <w:p w14:paraId="671D3643" w14:textId="77777777" w:rsidR="002358AE" w:rsidRDefault="00000000">
            <w:pPr>
              <w:pStyle w:val="a3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66B7912A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1</w:t>
            </w:r>
          </w:p>
        </w:tc>
      </w:tr>
      <w:tr w:rsidR="002358AE" w14:paraId="39DEDACB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45A7320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CFF5F0D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Conclusion </w:t>
            </w:r>
            <w:r>
              <w:rPr>
                <w:rFonts w:ascii="Arial" w:eastAsia="Calibri" w:hAnsi="Arial" w:cs="Arial"/>
                <w:lang w:eastAsia="en-GB"/>
              </w:rPr>
              <w:t>- briefly describe:</w:t>
            </w:r>
          </w:p>
          <w:p w14:paraId="2BEE5A0E" w14:textId="77777777" w:rsidR="002358AE" w:rsidRDefault="00000000">
            <w:pPr>
              <w:pStyle w:val="a3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Key conclusions</w:t>
            </w:r>
          </w:p>
          <w:p w14:paraId="720186E0" w14:textId="77777777" w:rsidR="002358AE" w:rsidRDefault="00000000">
            <w:pPr>
              <w:pStyle w:val="a3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Implications for clinical practice</w:t>
            </w:r>
          </w:p>
          <w:p w14:paraId="3FA03DA1" w14:textId="77777777" w:rsidR="002358AE" w:rsidRDefault="00000000">
            <w:pPr>
              <w:pStyle w:val="a3"/>
              <w:numPr>
                <w:ilvl w:val="0"/>
                <w:numId w:val="4"/>
              </w:numPr>
              <w:spacing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016925E1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1-2</w:t>
            </w:r>
          </w:p>
        </w:tc>
      </w:tr>
      <w:tr w:rsidR="002358AE" w14:paraId="7F333E98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7C5E1D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INTRODUCTION</w:t>
            </w:r>
          </w:p>
        </w:tc>
      </w:tr>
      <w:tr w:rsidR="002358AE" w14:paraId="6BC90CEA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BF55908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3E658603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Introduction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57D2EF8A" w14:textId="77777777" w:rsidR="002358AE" w:rsidRDefault="00000000">
            <w:pPr>
              <w:pStyle w:val="a3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Relevant background and scientific rationale for study with reference to key literature</w:t>
            </w:r>
          </w:p>
          <w:p w14:paraId="523C61CA" w14:textId="77777777" w:rsidR="002358AE" w:rsidRDefault="00000000">
            <w:pPr>
              <w:pStyle w:val="a3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Research question and hypotheses, where appropriate</w:t>
            </w:r>
          </w:p>
          <w:p w14:paraId="7180685C" w14:textId="77777777" w:rsidR="002358AE" w:rsidRDefault="00000000">
            <w:pPr>
              <w:pStyle w:val="a3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6630736D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2-4</w:t>
            </w:r>
          </w:p>
        </w:tc>
      </w:tr>
      <w:tr w:rsidR="002358AE" w14:paraId="1CA2D22A" w14:textId="77777777" w:rsidTr="002358AE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B015190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ETHODS</w:t>
            </w:r>
          </w:p>
        </w:tc>
      </w:tr>
      <w:tr w:rsidR="002358AE" w14:paraId="5762C836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D65485C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2195C69E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Registration  </w:t>
            </w:r>
          </w:p>
          <w:p w14:paraId="09F16309" w14:textId="77777777" w:rsidR="002358AE" w:rsidRDefault="00000000">
            <w:pPr>
              <w:pStyle w:val="a3"/>
              <w:numPr>
                <w:ilvl w:val="0"/>
                <w:numId w:val="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0C70F643" w14:textId="77777777" w:rsidR="002358AE" w:rsidRDefault="00000000">
            <w:pPr>
              <w:pStyle w:val="a3"/>
              <w:numPr>
                <w:ilvl w:val="0"/>
                <w:numId w:val="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ll retrospective studies should be registered before submission; it should be stated that the research was retrospectively registered</w:t>
            </w:r>
          </w:p>
          <w:p w14:paraId="64A41F56" w14:textId="77777777" w:rsidR="002358AE" w:rsidRDefault="002358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</w:p>
          <w:p w14:paraId="07530C86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lang w:eastAsia="en-GB"/>
              </w:rPr>
            </w:pPr>
            <w:r>
              <w:rPr>
                <w:rFonts w:ascii="Arial" w:eastAsia="Calibri" w:hAnsi="Arial" w:cs="Arial"/>
                <w:i/>
                <w:iCs/>
                <w:lang w:eastAsia="en-GB"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81421D6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4</w:t>
            </w:r>
          </w:p>
        </w:tc>
      </w:tr>
      <w:tr w:rsidR="002358AE" w14:paraId="7625D7BC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3A7A5AC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518B7A18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Ethical approval</w:t>
            </w:r>
          </w:p>
          <w:p w14:paraId="6ED7D6EA" w14:textId="77777777" w:rsidR="002358AE" w:rsidRDefault="00000000">
            <w:pPr>
              <w:pStyle w:val="a3"/>
              <w:numPr>
                <w:ilvl w:val="0"/>
                <w:numId w:val="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Reason(s) why ethical approval was needed</w:t>
            </w:r>
          </w:p>
          <w:p w14:paraId="695CB3EF" w14:textId="77777777" w:rsidR="002358AE" w:rsidRDefault="00000000">
            <w:pPr>
              <w:pStyle w:val="a3"/>
              <w:numPr>
                <w:ilvl w:val="0"/>
                <w:numId w:val="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Name of body giving ethical approval and approval number</w:t>
            </w:r>
          </w:p>
          <w:p w14:paraId="246FCB71" w14:textId="77777777" w:rsidR="002358AE" w:rsidRDefault="00000000">
            <w:pPr>
              <w:pStyle w:val="a3"/>
              <w:numPr>
                <w:ilvl w:val="0"/>
                <w:numId w:val="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6FDC6BF0" w14:textId="5356C12C" w:rsidR="002358AE" w:rsidRDefault="00100F0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3</w:t>
            </w:r>
          </w:p>
        </w:tc>
      </w:tr>
      <w:tr w:rsidR="002358AE" w14:paraId="7C26D510" w14:textId="77777777" w:rsidTr="002358AE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4D249C0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3264075E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Protocol</w:t>
            </w:r>
            <w:r>
              <w:rPr>
                <w:rFonts w:ascii="Arial" w:eastAsia="Calibri" w:hAnsi="Arial" w:cs="Arial"/>
                <w:lang w:eastAsia="en-GB"/>
              </w:rPr>
              <w:t xml:space="preserve"> </w:t>
            </w:r>
          </w:p>
          <w:p w14:paraId="427B78F7" w14:textId="77777777" w:rsidR="002358AE" w:rsidRDefault="00000000">
            <w:pPr>
              <w:pStyle w:val="a3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Give details of protocol (</w:t>
            </w:r>
            <w:r>
              <w:rPr>
                <w:rFonts w:ascii="Arial" w:eastAsia="Calibri" w:hAnsi="Arial" w:cs="Arial"/>
                <w:i/>
                <w:iCs/>
                <w:lang w:eastAsia="en-GB"/>
              </w:rPr>
              <w:t>a priori</w:t>
            </w:r>
            <w:r>
              <w:rPr>
                <w:rFonts w:ascii="Arial" w:eastAsia="Calibri" w:hAnsi="Arial" w:cs="Arial"/>
                <w:lang w:eastAsia="en-GB"/>
              </w:rPr>
              <w:t xml:space="preserve"> or otherwise) including how to access it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web address, protocol registration number etc.)</w:t>
            </w:r>
          </w:p>
          <w:p w14:paraId="15DC7114" w14:textId="77777777" w:rsidR="002358AE" w:rsidRDefault="00000000">
            <w:pPr>
              <w:pStyle w:val="a3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44EABB78" w14:textId="69A92239" w:rsidR="002358AE" w:rsidRDefault="00100F0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hyperlink r:id="rId8" w:history="1">
              <w:r w:rsidRPr="00100F08">
                <w:rPr>
                  <w:rFonts w:ascii="Arial" w:eastAsia="Calibri" w:hAnsi="Arial" w:cs="Arial"/>
                  <w:lang w:eastAsia="en-GB"/>
                </w:rPr>
                <w:t>Not Applicable</w:t>
              </w:r>
            </w:hyperlink>
          </w:p>
        </w:tc>
      </w:tr>
      <w:tr w:rsidR="002358AE" w14:paraId="0C2C5995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8CB48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4A2B8EC1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Patient and public involvement in research</w:t>
            </w:r>
          </w:p>
          <w:p w14:paraId="041056DC" w14:textId="77777777" w:rsidR="002358AE" w:rsidRDefault="00000000">
            <w:pPr>
              <w:pStyle w:val="a3"/>
              <w:numPr>
                <w:ilvl w:val="0"/>
                <w:numId w:val="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eclare any patient and public involvement in research</w:t>
            </w:r>
          </w:p>
          <w:p w14:paraId="01E0FA1C" w14:textId="77777777" w:rsidR="002358AE" w:rsidRDefault="00000000">
            <w:pPr>
              <w:pStyle w:val="a3"/>
              <w:numPr>
                <w:ilvl w:val="0"/>
                <w:numId w:val="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tate the stages of the research process where patients and the public were involved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2EE7C2E3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4</w:t>
            </w:r>
          </w:p>
        </w:tc>
      </w:tr>
      <w:tr w:rsidR="002358AE" w14:paraId="6B7006C3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C756ED1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6028F88D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Study design</w:t>
            </w:r>
          </w:p>
          <w:p w14:paraId="1ED43502" w14:textId="77777777" w:rsidR="002358AE" w:rsidRDefault="00000000">
            <w:pPr>
              <w:pStyle w:val="a3"/>
              <w:numPr>
                <w:ilvl w:val="0"/>
                <w:numId w:val="1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tate type of study design used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cohort, cross-sectional, case-control etc.)</w:t>
            </w:r>
          </w:p>
          <w:p w14:paraId="4E0243E6" w14:textId="77777777" w:rsidR="002358AE" w:rsidRDefault="00000000">
            <w:pPr>
              <w:pStyle w:val="a3"/>
              <w:numPr>
                <w:ilvl w:val="0"/>
                <w:numId w:val="1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escribe other key elements of study design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47F3B4E8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4</w:t>
            </w:r>
          </w:p>
        </w:tc>
      </w:tr>
      <w:tr w:rsidR="002358AE" w14:paraId="5D5A3612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3C068EA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4785BF6F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Setting and timeframe of research </w:t>
            </w:r>
            <w:r>
              <w:rPr>
                <w:rFonts w:ascii="Arial" w:eastAsia="Calibri" w:hAnsi="Arial" w:cs="Arial"/>
                <w:lang w:eastAsia="en-GB"/>
              </w:rPr>
              <w:t>– comprehensively describe:</w:t>
            </w:r>
          </w:p>
          <w:p w14:paraId="710DEAC6" w14:textId="77777777" w:rsidR="002358AE" w:rsidRDefault="00000000">
            <w:pPr>
              <w:pStyle w:val="a3"/>
              <w:numPr>
                <w:ilvl w:val="0"/>
                <w:numId w:val="1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Geographical location</w:t>
            </w:r>
          </w:p>
          <w:p w14:paraId="3DF4ABE2" w14:textId="77777777" w:rsidR="002358AE" w:rsidRDefault="00000000">
            <w:pPr>
              <w:pStyle w:val="a3"/>
              <w:numPr>
                <w:ilvl w:val="0"/>
                <w:numId w:val="1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Nature of institution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primary/secondary/tertiary care setting, district general hospital/teaching hospital, public/private, low-resource setting etc.)</w:t>
            </w:r>
          </w:p>
          <w:p w14:paraId="6E72E3FA" w14:textId="77777777" w:rsidR="002358AE" w:rsidRDefault="00000000">
            <w:pPr>
              <w:pStyle w:val="a3"/>
              <w:numPr>
                <w:ilvl w:val="0"/>
                <w:numId w:val="1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ates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8A0D6B8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4</w:t>
            </w:r>
          </w:p>
        </w:tc>
      </w:tr>
      <w:tr w:rsidR="002358AE" w14:paraId="3A14C5B3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8D93996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08322A8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Study groups</w:t>
            </w:r>
          </w:p>
          <w:p w14:paraId="71D567D6" w14:textId="77777777" w:rsidR="002358AE" w:rsidRDefault="00000000">
            <w:pPr>
              <w:pStyle w:val="a3"/>
              <w:numPr>
                <w:ilvl w:val="0"/>
                <w:numId w:val="12"/>
              </w:numPr>
              <w:spacing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Total number of participants</w:t>
            </w:r>
          </w:p>
          <w:p w14:paraId="22FD70A9" w14:textId="77777777" w:rsidR="002358AE" w:rsidRDefault="00000000">
            <w:pPr>
              <w:pStyle w:val="a3"/>
              <w:numPr>
                <w:ilvl w:val="0"/>
                <w:numId w:val="12"/>
              </w:numPr>
              <w:spacing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Number of groups</w:t>
            </w:r>
          </w:p>
          <w:p w14:paraId="6FD7B6DE" w14:textId="77777777" w:rsidR="002358AE" w:rsidRDefault="00000000">
            <w:pPr>
              <w:pStyle w:val="a3"/>
              <w:numPr>
                <w:ilvl w:val="0"/>
                <w:numId w:val="1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etail exposure/intervention allocated to each group</w:t>
            </w:r>
          </w:p>
          <w:p w14:paraId="418F5AAF" w14:textId="77777777" w:rsidR="002358AE" w:rsidRDefault="00000000">
            <w:pPr>
              <w:pStyle w:val="a3"/>
              <w:numPr>
                <w:ilvl w:val="0"/>
                <w:numId w:val="1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3396C51D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4-5</w:t>
            </w:r>
          </w:p>
        </w:tc>
      </w:tr>
      <w:tr w:rsidR="002358AE" w14:paraId="1EFB6169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F1278A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4386A5DC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Subgroup analysi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1F95C2C3" w14:textId="77777777" w:rsidR="002358AE" w:rsidRDefault="00000000">
            <w:pPr>
              <w:pStyle w:val="a3"/>
              <w:numPr>
                <w:ilvl w:val="0"/>
                <w:numId w:val="1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Planned subgroup analyses</w:t>
            </w:r>
          </w:p>
          <w:p w14:paraId="4F5D8483" w14:textId="77777777" w:rsidR="002358AE" w:rsidRDefault="00000000">
            <w:pPr>
              <w:pStyle w:val="a3"/>
              <w:numPr>
                <w:ilvl w:val="0"/>
                <w:numId w:val="1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51B16EFB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4-5</w:t>
            </w:r>
          </w:p>
        </w:tc>
      </w:tr>
      <w:tr w:rsidR="002358AE" w14:paraId="08760E78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CD4C4E6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79927787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Participant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03007D4B" w14:textId="77777777" w:rsidR="002358AE" w:rsidRDefault="00000000">
            <w:pPr>
              <w:pStyle w:val="a3"/>
              <w:numPr>
                <w:ilvl w:val="0"/>
                <w:numId w:val="1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Inclusion and exclusion criteria with clear definitions</w:t>
            </w:r>
          </w:p>
          <w:p w14:paraId="44D3547A" w14:textId="77777777" w:rsidR="002358AE" w:rsidRDefault="00000000">
            <w:pPr>
              <w:pStyle w:val="a3"/>
              <w:numPr>
                <w:ilvl w:val="0"/>
                <w:numId w:val="1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ources of recruitment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physician referral, study website, social media, posters etc.)</w:t>
            </w:r>
          </w:p>
          <w:p w14:paraId="7A5CA8EE" w14:textId="77777777" w:rsidR="002358AE" w:rsidRDefault="00000000">
            <w:pPr>
              <w:pStyle w:val="a3"/>
              <w:numPr>
                <w:ilvl w:val="0"/>
                <w:numId w:val="1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Length, frequency and methods of follow-up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4FC9B6C9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4</w:t>
            </w:r>
          </w:p>
        </w:tc>
      </w:tr>
      <w:tr w:rsidR="002358AE" w14:paraId="54BC8BA1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415D614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44C297DB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Recruitment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7848772F" w14:textId="77777777" w:rsidR="002358AE" w:rsidRDefault="00000000">
            <w:pPr>
              <w:pStyle w:val="a3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ethods of recruitment to each patient group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all at once, in batches, continuously till desired sample size is reached etc.)</w:t>
            </w:r>
          </w:p>
          <w:p w14:paraId="0F1142FC" w14:textId="77777777" w:rsidR="002358AE" w:rsidRDefault="00000000">
            <w:pPr>
              <w:pStyle w:val="a3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Any monetary incentivisation of patients for recruitment and retention should be declared; clarify the nature of any incentives provided </w:t>
            </w:r>
          </w:p>
          <w:p w14:paraId="2443693B" w14:textId="77777777" w:rsidR="002358AE" w:rsidRDefault="00000000">
            <w:pPr>
              <w:pStyle w:val="a3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Nature of informed consent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written, verbal etc.)</w:t>
            </w:r>
          </w:p>
          <w:p w14:paraId="4928D24D" w14:textId="77777777" w:rsidR="002358AE" w:rsidRDefault="00000000">
            <w:pPr>
              <w:pStyle w:val="a3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3E18B3F5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4</w:t>
            </w:r>
          </w:p>
        </w:tc>
      </w:tr>
      <w:tr w:rsidR="002358AE" w14:paraId="3CBBA7F5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458038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6554D14A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Sample size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01EDE1C6" w14:textId="77777777" w:rsidR="002358AE" w:rsidRDefault="00000000">
            <w:pPr>
              <w:pStyle w:val="a3"/>
              <w:numPr>
                <w:ilvl w:val="0"/>
                <w:numId w:val="1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nalysis to determine optimal sample size for study accounting for population/effect size</w:t>
            </w:r>
          </w:p>
          <w:p w14:paraId="1DFB0CE6" w14:textId="77777777" w:rsidR="002358AE" w:rsidRDefault="00000000">
            <w:pPr>
              <w:pStyle w:val="a3"/>
              <w:numPr>
                <w:ilvl w:val="0"/>
                <w:numId w:val="1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Power calculations, where appropriate</w:t>
            </w:r>
          </w:p>
          <w:p w14:paraId="432A8E3A" w14:textId="77777777" w:rsidR="002358AE" w:rsidRDefault="00000000">
            <w:pPr>
              <w:pStyle w:val="a3"/>
              <w:numPr>
                <w:ilvl w:val="0"/>
                <w:numId w:val="1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529F1A2A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4</w:t>
            </w:r>
          </w:p>
        </w:tc>
      </w:tr>
      <w:tr w:rsidR="002358AE" w14:paraId="2835B5E7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6272EA9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ETHODS - INTERVENTION AND CONSIDERATIONS</w:t>
            </w:r>
          </w:p>
        </w:tc>
      </w:tr>
      <w:tr w:rsidR="002358AE" w14:paraId="5FD8DBA8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9034B6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4A430322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Pre-intervention consideration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07DC011A" w14:textId="77777777" w:rsidR="002358AE" w:rsidRDefault="00000000">
            <w:pPr>
              <w:pStyle w:val="a3"/>
              <w:numPr>
                <w:ilvl w:val="0"/>
                <w:numId w:val="1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Preoperative patient optimisation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weight loss, smoking cessation, glycaemic control etc.)</w:t>
            </w:r>
          </w:p>
          <w:p w14:paraId="1E22FC71" w14:textId="77777777" w:rsidR="002358AE" w:rsidRDefault="00000000">
            <w:pPr>
              <w:pStyle w:val="a3"/>
              <w:numPr>
                <w:ilvl w:val="0"/>
                <w:numId w:val="1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Pre-intervention treatment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medication review, bowel preparation, correcting hypothermia/-</w:t>
            </w:r>
            <w:proofErr w:type="spellStart"/>
            <w:r>
              <w:rPr>
                <w:rFonts w:ascii="Arial" w:eastAsia="Calibri" w:hAnsi="Arial" w:cs="Arial"/>
                <w:lang w:eastAsia="en-GB"/>
              </w:rPr>
              <w:t>volemia</w:t>
            </w:r>
            <w:proofErr w:type="spellEnd"/>
            <w:r>
              <w:rPr>
                <w:rFonts w:ascii="Arial" w:eastAsia="Calibri" w:hAnsi="Arial" w:cs="Arial"/>
                <w:lang w:eastAsia="en-GB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3F3B4528" w14:textId="4E1B04A7" w:rsidR="002358AE" w:rsidRDefault="00100F0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4-5</w:t>
            </w:r>
          </w:p>
        </w:tc>
      </w:tr>
      <w:tr w:rsidR="002358AE" w14:paraId="72FC6C2A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D6FAADA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A3978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Intervention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1D7BAD5A" w14:textId="77777777" w:rsidR="002358AE" w:rsidRDefault="00000000">
            <w:pPr>
              <w:pStyle w:val="a3"/>
              <w:numPr>
                <w:ilvl w:val="0"/>
                <w:numId w:val="1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Type of intervention and reasoning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pharmacological, surgical, physiotherapy, psychological etc.)</w:t>
            </w:r>
          </w:p>
          <w:p w14:paraId="2CB619BB" w14:textId="77777777" w:rsidR="002358AE" w:rsidRDefault="00000000">
            <w:pPr>
              <w:pStyle w:val="a3"/>
              <w:numPr>
                <w:ilvl w:val="0"/>
                <w:numId w:val="1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im of intervention (preventative/therapeutic)</w:t>
            </w:r>
          </w:p>
          <w:p w14:paraId="6105F213" w14:textId="77777777" w:rsidR="002358AE" w:rsidRDefault="00000000">
            <w:pPr>
              <w:pStyle w:val="a3"/>
              <w:numPr>
                <w:ilvl w:val="0"/>
                <w:numId w:val="1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Concurrent treatments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antibiotics, analgesia, anti-emetics, VTE prophylaxis etc.)</w:t>
            </w:r>
          </w:p>
          <w:p w14:paraId="3C24A642" w14:textId="77777777" w:rsidR="002358AE" w:rsidRDefault="00000000">
            <w:pPr>
              <w:pStyle w:val="a3"/>
              <w:numPr>
                <w:ilvl w:val="0"/>
                <w:numId w:val="1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650B0645" w14:textId="5DD7CC16" w:rsidR="002358AE" w:rsidRDefault="00100F0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4-5</w:t>
            </w:r>
          </w:p>
        </w:tc>
      </w:tr>
      <w:tr w:rsidR="002358AE" w14:paraId="742A60BB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8CE8510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05D38FC2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Intra-intervention consideration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203EA9E5" w14:textId="77777777" w:rsidR="002358AE" w:rsidRDefault="00000000">
            <w:pPr>
              <w:pStyle w:val="a3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etails pertaining to administration of intervention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anaesthetic, positioning, location, preparation, equipment needed, devices, sutures, operative techniques, operative time etc.)</w:t>
            </w:r>
          </w:p>
          <w:p w14:paraId="1F08744F" w14:textId="77777777" w:rsidR="002358AE" w:rsidRDefault="00000000">
            <w:pPr>
              <w:pStyle w:val="a3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etails of pharmacological therapies used, including formulation, dosages, routes, and durations</w:t>
            </w:r>
          </w:p>
          <w:p w14:paraId="2262C46E" w14:textId="77777777" w:rsidR="002358AE" w:rsidRDefault="00000000">
            <w:pPr>
              <w:pStyle w:val="a3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2167F9C" w14:textId="0C81984D" w:rsidR="002358AE" w:rsidRDefault="00100F0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4-5</w:t>
            </w:r>
          </w:p>
        </w:tc>
      </w:tr>
      <w:tr w:rsidR="002358AE" w14:paraId="0313FEA6" w14:textId="77777777" w:rsidTr="002358AE">
        <w:trPr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8CDD6B4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2BB2791B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Operator detail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78DCBFBF" w14:textId="77777777" w:rsidR="002358AE" w:rsidRDefault="00000000">
            <w:pPr>
              <w:pStyle w:val="a3"/>
              <w:numPr>
                <w:ilvl w:val="0"/>
                <w:numId w:val="2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Requirement for additional training </w:t>
            </w:r>
          </w:p>
          <w:p w14:paraId="47B4F268" w14:textId="77777777" w:rsidR="002358AE" w:rsidRDefault="00000000">
            <w:pPr>
              <w:pStyle w:val="a3"/>
              <w:numPr>
                <w:ilvl w:val="0"/>
                <w:numId w:val="2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Learning curve for technique</w:t>
            </w:r>
          </w:p>
          <w:p w14:paraId="03C4488A" w14:textId="77777777" w:rsidR="002358AE" w:rsidRDefault="00000000">
            <w:pPr>
              <w:pStyle w:val="a3"/>
              <w:numPr>
                <w:ilvl w:val="0"/>
                <w:numId w:val="2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Relevant training, specialisation and operator’s experience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1C1F97EC" w14:textId="72AAB1AE" w:rsidR="002358AE" w:rsidRDefault="00100F0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4-5</w:t>
            </w:r>
          </w:p>
        </w:tc>
      </w:tr>
      <w:tr w:rsidR="002358AE" w14:paraId="1569A95A" w14:textId="77777777" w:rsidTr="002358AE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11CC57A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37D0A261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Quality control </w:t>
            </w:r>
            <w:r>
              <w:rPr>
                <w:rFonts w:ascii="Arial" w:eastAsia="Calibri" w:hAnsi="Arial" w:cs="Arial"/>
                <w:lang w:eastAsia="en-GB"/>
              </w:rPr>
              <w:t>– comprehensively describe:</w:t>
            </w:r>
          </w:p>
          <w:p w14:paraId="59F23189" w14:textId="77777777" w:rsidR="002358AE" w:rsidRDefault="00000000">
            <w:pPr>
              <w:pStyle w:val="a3"/>
              <w:numPr>
                <w:ilvl w:val="0"/>
                <w:numId w:val="2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Measures taken to reduce inter-operator variability </w:t>
            </w:r>
          </w:p>
          <w:p w14:paraId="3B634DDB" w14:textId="77777777" w:rsidR="002358AE" w:rsidRDefault="00000000">
            <w:pPr>
              <w:pStyle w:val="a3"/>
              <w:numPr>
                <w:ilvl w:val="0"/>
                <w:numId w:val="2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easures taken to ensure consistency in other aspects of intervention delivery</w:t>
            </w:r>
          </w:p>
          <w:p w14:paraId="6BAE926A" w14:textId="77777777" w:rsidR="002358AE" w:rsidRDefault="00000000">
            <w:pPr>
              <w:pStyle w:val="a3"/>
              <w:numPr>
                <w:ilvl w:val="0"/>
                <w:numId w:val="2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2333CDC4" w14:textId="5EF289C7" w:rsidR="002358AE" w:rsidRDefault="00100F0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4-5</w:t>
            </w:r>
          </w:p>
        </w:tc>
      </w:tr>
      <w:tr w:rsidR="002358AE" w14:paraId="7EF891F7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192B0AC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43907B32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Post-intervention consideration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18D2F64C" w14:textId="77777777" w:rsidR="002358AE" w:rsidRDefault="00000000">
            <w:pPr>
              <w:pStyle w:val="a3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Post-operative instructions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avoid heavy lifting) and care</w:t>
            </w:r>
          </w:p>
          <w:p w14:paraId="703F7FDF" w14:textId="77777777" w:rsidR="002358AE" w:rsidRDefault="00000000">
            <w:pPr>
              <w:pStyle w:val="a3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Follow-up measures</w:t>
            </w:r>
          </w:p>
          <w:p w14:paraId="4F198C0A" w14:textId="77777777" w:rsidR="002358AE" w:rsidRDefault="00000000">
            <w:pPr>
              <w:pStyle w:val="a3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Future surveillance requirements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21E498E" w14:textId="21429BD0" w:rsidR="002358AE" w:rsidRDefault="00100F0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4-5</w:t>
            </w:r>
          </w:p>
        </w:tc>
      </w:tr>
      <w:tr w:rsidR="002358AE" w14:paraId="220A8F71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04B894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4D29C561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Outcomes </w:t>
            </w:r>
            <w:r>
              <w:rPr>
                <w:rFonts w:ascii="Arial" w:eastAsia="Calibri" w:hAnsi="Arial" w:cs="Arial"/>
                <w:lang w:eastAsia="en-GB"/>
              </w:rPr>
              <w:t>– comprehensively describe:</w:t>
            </w:r>
          </w:p>
          <w:p w14:paraId="5685FC3E" w14:textId="77777777" w:rsidR="002358AE" w:rsidRDefault="00000000">
            <w:pPr>
              <w:pStyle w:val="a3"/>
              <w:numPr>
                <w:ilvl w:val="0"/>
                <w:numId w:val="2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Primary outcomes, including validation, where applicable</w:t>
            </w:r>
          </w:p>
          <w:p w14:paraId="6D2AC6D7" w14:textId="77777777" w:rsidR="002358AE" w:rsidRDefault="00000000">
            <w:pPr>
              <w:pStyle w:val="a3"/>
              <w:numPr>
                <w:ilvl w:val="0"/>
                <w:numId w:val="2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econdary outcomes, where appropriate</w:t>
            </w:r>
          </w:p>
          <w:p w14:paraId="1D1B0AA9" w14:textId="77777777" w:rsidR="002358AE" w:rsidRDefault="00000000">
            <w:pPr>
              <w:pStyle w:val="a3"/>
              <w:numPr>
                <w:ilvl w:val="0"/>
                <w:numId w:val="2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efinition of outcomes</w:t>
            </w:r>
          </w:p>
          <w:p w14:paraId="3174C63E" w14:textId="77777777" w:rsidR="002358AE" w:rsidRDefault="00000000">
            <w:pPr>
              <w:pStyle w:val="a3"/>
              <w:numPr>
                <w:ilvl w:val="0"/>
                <w:numId w:val="2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If any validated outcome measurement tools are used, give full reference</w:t>
            </w:r>
          </w:p>
          <w:p w14:paraId="67E611FC" w14:textId="77777777" w:rsidR="002358AE" w:rsidRDefault="00000000">
            <w:pPr>
              <w:pStyle w:val="a3"/>
              <w:numPr>
                <w:ilvl w:val="0"/>
                <w:numId w:val="2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004CEC1C" w14:textId="6B9C69C2" w:rsidR="002358AE" w:rsidRDefault="00100F0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4-5</w:t>
            </w:r>
          </w:p>
        </w:tc>
      </w:tr>
      <w:tr w:rsidR="002358AE" w14:paraId="60974039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2DAE68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1588912B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Statistic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3335D9BE" w14:textId="77777777" w:rsidR="002358AE" w:rsidRDefault="00000000">
            <w:pPr>
              <w:pStyle w:val="a3"/>
              <w:numPr>
                <w:ilvl w:val="0"/>
                <w:numId w:val="2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tatistical tests and statistical package(s)/software used</w:t>
            </w:r>
          </w:p>
          <w:p w14:paraId="33EF0D90" w14:textId="77777777" w:rsidR="002358AE" w:rsidRDefault="00000000">
            <w:pPr>
              <w:pStyle w:val="a3"/>
              <w:numPr>
                <w:ilvl w:val="0"/>
                <w:numId w:val="2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Confounders and their control, if known</w:t>
            </w:r>
          </w:p>
          <w:p w14:paraId="74E82859" w14:textId="77777777" w:rsidR="002358AE" w:rsidRDefault="00000000">
            <w:pPr>
              <w:pStyle w:val="a3"/>
              <w:numPr>
                <w:ilvl w:val="0"/>
                <w:numId w:val="2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nalysis approach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intention to treat/per protocol)</w:t>
            </w:r>
          </w:p>
          <w:p w14:paraId="0960D2C6" w14:textId="77777777" w:rsidR="002358AE" w:rsidRDefault="00000000">
            <w:pPr>
              <w:pStyle w:val="a3"/>
              <w:numPr>
                <w:ilvl w:val="0"/>
                <w:numId w:val="2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ny sub-group analyses</w:t>
            </w:r>
          </w:p>
          <w:p w14:paraId="6282B3E5" w14:textId="77777777" w:rsidR="002358AE" w:rsidRDefault="00000000">
            <w:pPr>
              <w:pStyle w:val="a3"/>
              <w:numPr>
                <w:ilvl w:val="0"/>
                <w:numId w:val="2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4B3C3A59" w14:textId="0699FE19" w:rsidR="002358AE" w:rsidRDefault="00100F0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4-5</w:t>
            </w:r>
          </w:p>
        </w:tc>
      </w:tr>
      <w:tr w:rsidR="002358AE" w14:paraId="601F3C43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87A705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RESULTS</w:t>
            </w:r>
          </w:p>
        </w:tc>
      </w:tr>
      <w:tr w:rsidR="002358AE" w14:paraId="47DABF9E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957C130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269B2907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Participants </w:t>
            </w:r>
            <w:r>
              <w:rPr>
                <w:rFonts w:ascii="Arial" w:eastAsia="Calibri" w:hAnsi="Arial" w:cs="Arial"/>
                <w:lang w:eastAsia="en-GB"/>
              </w:rPr>
              <w:t xml:space="preserve">– comprehensively describe: </w:t>
            </w:r>
          </w:p>
          <w:p w14:paraId="2981BC2C" w14:textId="77777777" w:rsidR="002358AE" w:rsidRDefault="00000000">
            <w:pPr>
              <w:pStyle w:val="a3"/>
              <w:numPr>
                <w:ilvl w:val="0"/>
                <w:numId w:val="2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 xml:space="preserve">Flow of participants (recruitment, non-participation, cross-over and withdrawal, with reasons). Use figure to illustrate. </w:t>
            </w:r>
          </w:p>
          <w:p w14:paraId="711CBA86" w14:textId="77777777" w:rsidR="002358AE" w:rsidRDefault="00000000">
            <w:pPr>
              <w:pStyle w:val="a3"/>
              <w:numPr>
                <w:ilvl w:val="0"/>
                <w:numId w:val="2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Population demographics (</w:t>
            </w:r>
            <w:proofErr w:type="gramStart"/>
            <w:r>
              <w:rPr>
                <w:rFonts w:ascii="Arial" w:eastAsia="Microsoft JhengHei U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Microsoft JhengHei UI" w:hAnsi="Arial" w:cs="Arial"/>
                <w:lang w:eastAsia="en-GB"/>
              </w:rPr>
              <w:t xml:space="preserve"> age, gender, relevant socioeconomic features, prognostic features etc.)</w:t>
            </w:r>
          </w:p>
          <w:p w14:paraId="762C9F03" w14:textId="77777777" w:rsidR="002358AE" w:rsidRDefault="00000000">
            <w:pPr>
              <w:pStyle w:val="a3"/>
              <w:numPr>
                <w:ilvl w:val="0"/>
                <w:numId w:val="2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28DD2B81" w14:textId="40F7C8D2" w:rsidR="002358AE" w:rsidRDefault="00100F0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6-</w:t>
            </w:r>
            <w:r w:rsidR="00000000">
              <w:rPr>
                <w:rFonts w:ascii="Arial" w:eastAsia="宋体" w:hAnsi="Arial" w:cs="Arial" w:hint="eastAsia"/>
                <w:lang w:val="en-US" w:eastAsia="zh-CN"/>
              </w:rPr>
              <w:t>8</w:t>
            </w:r>
          </w:p>
        </w:tc>
      </w:tr>
      <w:tr w:rsidR="002358AE" w14:paraId="52DA9BB4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DF5DC61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4C142FC2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Participant comparison</w:t>
            </w:r>
          </w:p>
          <w:p w14:paraId="3D78F9FF" w14:textId="77777777" w:rsidR="002358AE" w:rsidRDefault="00000000">
            <w:pPr>
              <w:pStyle w:val="a3"/>
              <w:numPr>
                <w:ilvl w:val="0"/>
                <w:numId w:val="2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Include table comparing baseline characteristics of cohort groups</w:t>
            </w:r>
          </w:p>
          <w:p w14:paraId="651B8147" w14:textId="77777777" w:rsidR="002358AE" w:rsidRDefault="00000000">
            <w:pPr>
              <w:pStyle w:val="a3"/>
              <w:numPr>
                <w:ilvl w:val="0"/>
                <w:numId w:val="2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Give differences, with statistical relevance</w:t>
            </w:r>
          </w:p>
          <w:p w14:paraId="6B3B723B" w14:textId="77777777" w:rsidR="002358AE" w:rsidRDefault="00000000">
            <w:pPr>
              <w:pStyle w:val="a3"/>
              <w:numPr>
                <w:ilvl w:val="0"/>
                <w:numId w:val="2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629A41C9" w14:textId="4834F2B5" w:rsidR="002358AE" w:rsidRDefault="00100F0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6-8</w:t>
            </w:r>
          </w:p>
        </w:tc>
      </w:tr>
      <w:tr w:rsidR="002358AE" w14:paraId="297CACDD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7942082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78AFE614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Intervention </w:t>
            </w:r>
            <w:r>
              <w:rPr>
                <w:rFonts w:ascii="Arial" w:eastAsia="Calibri" w:hAnsi="Arial" w:cs="Arial"/>
                <w:lang w:eastAsia="en-GB"/>
              </w:rPr>
              <w:t>– comprehensively describe:</w:t>
            </w:r>
          </w:p>
          <w:p w14:paraId="0F1A78B7" w14:textId="77777777" w:rsidR="002358AE" w:rsidRDefault="00000000">
            <w:pPr>
              <w:pStyle w:val="a3"/>
              <w:numPr>
                <w:ilvl w:val="0"/>
                <w:numId w:val="2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lastRenderedPageBreak/>
              <w:t>Degree of novelty of intervention</w:t>
            </w:r>
          </w:p>
          <w:p w14:paraId="0595CA3E" w14:textId="77777777" w:rsidR="002358AE" w:rsidRDefault="00000000">
            <w:pPr>
              <w:pStyle w:val="a3"/>
              <w:numPr>
                <w:ilvl w:val="0"/>
                <w:numId w:val="2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Learning required for interventions</w:t>
            </w:r>
          </w:p>
          <w:p w14:paraId="5E7C641E" w14:textId="77777777" w:rsidR="002358AE" w:rsidRDefault="00000000">
            <w:pPr>
              <w:pStyle w:val="a3"/>
              <w:numPr>
                <w:ilvl w:val="0"/>
                <w:numId w:val="2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519CA8F" w14:textId="3B73EB91" w:rsidR="002358AE" w:rsidRDefault="00100F0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lastRenderedPageBreak/>
              <w:t>6-8</w:t>
            </w:r>
          </w:p>
        </w:tc>
      </w:tr>
      <w:tr w:rsidR="002358AE" w14:paraId="7E1222D2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0056C1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B0CF3FE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Outcomes </w:t>
            </w:r>
            <w:r>
              <w:rPr>
                <w:rFonts w:ascii="Arial" w:eastAsia="Calibri" w:hAnsi="Arial" w:cs="Arial"/>
                <w:lang w:eastAsia="en-GB"/>
              </w:rPr>
              <w:t>– comprehensively describe:</w:t>
            </w:r>
          </w:p>
          <w:p w14:paraId="7AF934DB" w14:textId="77777777" w:rsidR="002358AE" w:rsidRDefault="00000000">
            <w:pPr>
              <w:pStyle w:val="a3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Clinician-assessed and patient-reported outcomes for each group</w:t>
            </w:r>
          </w:p>
          <w:p w14:paraId="456DB0BE" w14:textId="77777777" w:rsidR="002358AE" w:rsidRDefault="00000000">
            <w:pPr>
              <w:pStyle w:val="a3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Relevant photographs and imaging are desirable</w:t>
            </w:r>
          </w:p>
          <w:p w14:paraId="1C22342E" w14:textId="77777777" w:rsidR="002358AE" w:rsidRDefault="00000000">
            <w:pPr>
              <w:pStyle w:val="a3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6738834E" w14:textId="3008622E" w:rsidR="002358AE" w:rsidRDefault="00100F0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6-8</w:t>
            </w:r>
          </w:p>
        </w:tc>
      </w:tr>
      <w:tr w:rsidR="002358AE" w14:paraId="0882A569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8CECA2D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02EEBCD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Tolerance </w:t>
            </w:r>
            <w:r>
              <w:rPr>
                <w:rFonts w:ascii="Arial" w:eastAsia="Calibri" w:hAnsi="Arial" w:cs="Arial"/>
                <w:lang w:eastAsia="en-GB"/>
              </w:rPr>
              <w:t>– comprehensively describe:</w:t>
            </w:r>
          </w:p>
          <w:p w14:paraId="3318EDF1" w14:textId="77777777" w:rsidR="002358AE" w:rsidRDefault="00000000">
            <w:pPr>
              <w:pStyle w:val="a3"/>
              <w:numPr>
                <w:ilvl w:val="0"/>
                <w:numId w:val="2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ssessment of tolerability of exposure/intervention</w:t>
            </w:r>
          </w:p>
          <w:p w14:paraId="5E6D018D" w14:textId="77777777" w:rsidR="002358AE" w:rsidRDefault="00000000">
            <w:pPr>
              <w:pStyle w:val="a3"/>
              <w:numPr>
                <w:ilvl w:val="0"/>
                <w:numId w:val="2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Cross-over with explanation</w:t>
            </w:r>
          </w:p>
          <w:p w14:paraId="16E1779C" w14:textId="77777777" w:rsidR="002358AE" w:rsidRDefault="00000000">
            <w:pPr>
              <w:pStyle w:val="a3"/>
              <w:numPr>
                <w:ilvl w:val="0"/>
                <w:numId w:val="2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62B65909" w14:textId="60495ABE" w:rsidR="002358AE" w:rsidRDefault="00100F0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6-8</w:t>
            </w:r>
          </w:p>
        </w:tc>
      </w:tr>
      <w:tr w:rsidR="002358AE" w14:paraId="4594B83C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7105948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693DD21B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Complications </w:t>
            </w:r>
            <w:r>
              <w:rPr>
                <w:rFonts w:ascii="Arial" w:eastAsia="Calibri" w:hAnsi="Arial" w:cs="Arial"/>
                <w:lang w:eastAsia="en-GB"/>
              </w:rPr>
              <w:t>– comprehensively describe:</w:t>
            </w:r>
          </w:p>
          <w:p w14:paraId="03B2436F" w14:textId="77777777" w:rsidR="002358AE" w:rsidRDefault="00000000">
            <w:pPr>
              <w:pStyle w:val="a3"/>
              <w:numPr>
                <w:ilvl w:val="0"/>
                <w:numId w:val="3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Adverse events and classify according to </w:t>
            </w:r>
            <w:proofErr w:type="spellStart"/>
            <w:r>
              <w:rPr>
                <w:rFonts w:ascii="Arial" w:eastAsia="Calibri" w:hAnsi="Arial" w:cs="Arial"/>
                <w:lang w:eastAsia="en-GB"/>
              </w:rPr>
              <w:t>Clavien</w:t>
            </w:r>
            <w:proofErr w:type="spellEnd"/>
            <w:r>
              <w:rPr>
                <w:rFonts w:ascii="Arial" w:eastAsia="Calibri" w:hAnsi="Arial" w:cs="Arial"/>
                <w:lang w:eastAsia="en-GB"/>
              </w:rPr>
              <w:t>-Dindo classification*</w:t>
            </w:r>
          </w:p>
          <w:p w14:paraId="68D1A2D5" w14:textId="77777777" w:rsidR="002358AE" w:rsidRDefault="00000000">
            <w:pPr>
              <w:pStyle w:val="a3"/>
              <w:numPr>
                <w:ilvl w:val="0"/>
                <w:numId w:val="3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Timing of adverse events</w:t>
            </w:r>
          </w:p>
          <w:p w14:paraId="4D60B758" w14:textId="77777777" w:rsidR="002358AE" w:rsidRDefault="00000000">
            <w:pPr>
              <w:pStyle w:val="a3"/>
              <w:numPr>
                <w:ilvl w:val="0"/>
                <w:numId w:val="3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itigation for adverse events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blood transfusion, wound care, revision surgery etc.)</w:t>
            </w:r>
          </w:p>
          <w:p w14:paraId="12668F60" w14:textId="77777777" w:rsidR="002358AE" w:rsidRDefault="002358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</w:p>
          <w:p w14:paraId="039718A4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szCs w:val="20"/>
                <w:lang w:eastAsia="en-GB"/>
              </w:rPr>
              <w:t xml:space="preserve">*Dindo D, </w:t>
            </w:r>
            <w:proofErr w:type="spellStart"/>
            <w:r>
              <w:rPr>
                <w:rFonts w:ascii="Arial" w:eastAsia="Microsoft JhengHei UI" w:hAnsi="Arial" w:cs="Arial"/>
                <w:szCs w:val="20"/>
                <w:lang w:eastAsia="en-GB"/>
              </w:rPr>
              <w:t>Demartines</w:t>
            </w:r>
            <w:proofErr w:type="spellEnd"/>
            <w:r>
              <w:rPr>
                <w:rFonts w:ascii="Arial" w:eastAsia="Microsoft JhengHei UI" w:hAnsi="Arial" w:cs="Arial"/>
                <w:szCs w:val="20"/>
                <w:lang w:eastAsia="en-GB"/>
              </w:rPr>
              <w:t xml:space="preserve"> N, </w:t>
            </w:r>
            <w:proofErr w:type="spellStart"/>
            <w:r>
              <w:rPr>
                <w:rFonts w:ascii="Arial" w:eastAsia="Microsoft JhengHei UI" w:hAnsi="Arial" w:cs="Arial"/>
                <w:szCs w:val="20"/>
                <w:lang w:eastAsia="en-GB"/>
              </w:rPr>
              <w:t>Clavien</w:t>
            </w:r>
            <w:proofErr w:type="spellEnd"/>
            <w:r>
              <w:rPr>
                <w:rFonts w:ascii="Arial" w:eastAsia="Microsoft JhengHei UI" w:hAnsi="Arial" w:cs="Arial"/>
                <w:szCs w:val="20"/>
                <w:lang w:eastAsia="en-GB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698F8FC" w14:textId="069F3356" w:rsidR="002358AE" w:rsidRDefault="00100F0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6-8</w:t>
            </w:r>
          </w:p>
        </w:tc>
      </w:tr>
      <w:tr w:rsidR="002358AE" w14:paraId="2E039646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6CA3B8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63D1C673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Key result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01B70651" w14:textId="77777777" w:rsidR="002358AE" w:rsidRDefault="00000000">
            <w:pPr>
              <w:pStyle w:val="a3"/>
              <w:numPr>
                <w:ilvl w:val="0"/>
                <w:numId w:val="3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Key results with relevant raw data </w:t>
            </w:r>
          </w:p>
          <w:p w14:paraId="657A116A" w14:textId="77777777" w:rsidR="002358AE" w:rsidRDefault="00000000">
            <w:pPr>
              <w:pStyle w:val="a3"/>
              <w:numPr>
                <w:ilvl w:val="0"/>
                <w:numId w:val="3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tatistical analyses with significance</w:t>
            </w:r>
          </w:p>
          <w:p w14:paraId="16FAEDFF" w14:textId="77777777" w:rsidR="002358AE" w:rsidRDefault="00000000">
            <w:pPr>
              <w:pStyle w:val="a3"/>
              <w:numPr>
                <w:ilvl w:val="0"/>
                <w:numId w:val="3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33891BFD" w14:textId="061387E7" w:rsidR="002358AE" w:rsidRDefault="00100F0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6-8</w:t>
            </w:r>
          </w:p>
        </w:tc>
      </w:tr>
      <w:tr w:rsidR="002358AE" w14:paraId="1627F67D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AA8BB58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ISCUSSION</w:t>
            </w:r>
          </w:p>
        </w:tc>
      </w:tr>
      <w:tr w:rsidR="002358AE" w14:paraId="46E4F703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627D2E2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10D1E7CB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Discussion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5FB6195B" w14:textId="77777777" w:rsidR="002358AE" w:rsidRDefault="00000000">
            <w:pPr>
              <w:pStyle w:val="a3"/>
              <w:numPr>
                <w:ilvl w:val="0"/>
                <w:numId w:val="3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Conclusions and rationale</w:t>
            </w:r>
          </w:p>
          <w:p w14:paraId="67F7A441" w14:textId="77777777" w:rsidR="002358AE" w:rsidRDefault="00000000">
            <w:pPr>
              <w:pStyle w:val="a3"/>
              <w:numPr>
                <w:ilvl w:val="0"/>
                <w:numId w:val="3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Reference to relevant literature</w:t>
            </w:r>
          </w:p>
          <w:p w14:paraId="2265368B" w14:textId="77777777" w:rsidR="002358AE" w:rsidRDefault="00000000">
            <w:pPr>
              <w:pStyle w:val="a3"/>
              <w:numPr>
                <w:ilvl w:val="0"/>
                <w:numId w:val="3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Implications for clinical practice</w:t>
            </w:r>
          </w:p>
          <w:p w14:paraId="1FEA3FAD" w14:textId="77777777" w:rsidR="002358AE" w:rsidRDefault="00000000">
            <w:pPr>
              <w:pStyle w:val="a3"/>
              <w:numPr>
                <w:ilvl w:val="0"/>
                <w:numId w:val="3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Comparison to current gold standard of care</w:t>
            </w:r>
          </w:p>
          <w:p w14:paraId="789986C4" w14:textId="77777777" w:rsidR="002358AE" w:rsidRDefault="00000000">
            <w:pPr>
              <w:pStyle w:val="a3"/>
              <w:numPr>
                <w:ilvl w:val="0"/>
                <w:numId w:val="3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34D412E0" w14:textId="344A476F" w:rsidR="002358AE" w:rsidRDefault="00100F0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8</w:t>
            </w:r>
            <w:r w:rsidR="00000000">
              <w:rPr>
                <w:rFonts w:ascii="Arial" w:eastAsia="宋体" w:hAnsi="Arial" w:cs="Arial" w:hint="eastAsia"/>
                <w:lang w:val="en-US" w:eastAsia="zh-CN"/>
              </w:rPr>
              <w:t>-1</w:t>
            </w:r>
            <w:r>
              <w:rPr>
                <w:rFonts w:ascii="Arial" w:eastAsia="宋体" w:hAnsi="Arial" w:cs="Arial" w:hint="eastAsia"/>
                <w:lang w:val="en-US" w:eastAsia="zh-CN"/>
              </w:rPr>
              <w:t>1</w:t>
            </w:r>
          </w:p>
        </w:tc>
      </w:tr>
      <w:tr w:rsidR="002358AE" w14:paraId="64C3EF29" w14:textId="77777777" w:rsidTr="002358AE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8E50D8C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66459D6E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Strengths and limitation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17B5828B" w14:textId="77777777" w:rsidR="002358AE" w:rsidRDefault="00000000">
            <w:pPr>
              <w:pStyle w:val="a3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Strengths of the study</w:t>
            </w:r>
          </w:p>
          <w:p w14:paraId="295DD275" w14:textId="77777777" w:rsidR="002358AE" w:rsidRDefault="00000000">
            <w:pPr>
              <w:pStyle w:val="a3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 xml:space="preserve">Weaknesses and limitations of the study and potential impact on results and their interpretation </w:t>
            </w:r>
          </w:p>
          <w:p w14:paraId="0F5FA2AE" w14:textId="77777777" w:rsidR="002358AE" w:rsidRDefault="00000000">
            <w:pPr>
              <w:pStyle w:val="a3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 xml:space="preserve">Assessment and management of bias </w:t>
            </w:r>
          </w:p>
          <w:p w14:paraId="62F0AE52" w14:textId="77777777" w:rsidR="002358AE" w:rsidRDefault="00000000">
            <w:pPr>
              <w:pStyle w:val="a3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465C7A12" w14:textId="2728C6F1" w:rsidR="002358AE" w:rsidRDefault="00100F0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8-11</w:t>
            </w:r>
          </w:p>
        </w:tc>
      </w:tr>
      <w:tr w:rsidR="002358AE" w14:paraId="2E2FB251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BBAE3F1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5BC76B8B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Relevance and implications </w:t>
            </w:r>
            <w:r>
              <w:rPr>
                <w:rFonts w:ascii="Arial" w:eastAsia="Calibri" w:hAnsi="Arial" w:cs="Arial"/>
                <w:lang w:eastAsia="en-GB"/>
              </w:rPr>
              <w:t>– comprehensively describe:</w:t>
            </w:r>
          </w:p>
          <w:p w14:paraId="0C7588EB" w14:textId="77777777" w:rsidR="002358AE" w:rsidRDefault="00000000">
            <w:pPr>
              <w:pStyle w:val="a3"/>
              <w:numPr>
                <w:ilvl w:val="0"/>
                <w:numId w:val="3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Relevance of findings and potential implications for clinical practice</w:t>
            </w:r>
          </w:p>
          <w:p w14:paraId="1412558C" w14:textId="77777777" w:rsidR="002358AE" w:rsidRDefault="00000000">
            <w:pPr>
              <w:pStyle w:val="a3"/>
              <w:numPr>
                <w:ilvl w:val="0"/>
                <w:numId w:val="3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1E689BDA" w14:textId="53AA0009" w:rsidR="002358AE" w:rsidRDefault="00100F0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8-11</w:t>
            </w:r>
          </w:p>
        </w:tc>
      </w:tr>
      <w:tr w:rsidR="002358AE" w14:paraId="70DD8A24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6D8A923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CONCLUSION</w:t>
            </w:r>
          </w:p>
        </w:tc>
      </w:tr>
      <w:tr w:rsidR="002358AE" w14:paraId="222F2F9E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E096C9A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A9854F1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Conclusions</w:t>
            </w:r>
          </w:p>
          <w:p w14:paraId="50FF8B46" w14:textId="77777777" w:rsidR="002358AE" w:rsidRDefault="00000000">
            <w:pPr>
              <w:pStyle w:val="a3"/>
              <w:numPr>
                <w:ilvl w:val="0"/>
                <w:numId w:val="3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ummarise key conclusions</w:t>
            </w:r>
          </w:p>
          <w:p w14:paraId="768EE194" w14:textId="77777777" w:rsidR="002358AE" w:rsidRDefault="00000000">
            <w:pPr>
              <w:pStyle w:val="a3"/>
              <w:numPr>
                <w:ilvl w:val="0"/>
                <w:numId w:val="3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6270F335" w14:textId="3C6554EF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1</w:t>
            </w:r>
            <w:r w:rsidR="00100F08">
              <w:rPr>
                <w:rFonts w:ascii="Arial" w:eastAsia="宋体" w:hAnsi="Arial" w:cs="Arial" w:hint="eastAsia"/>
                <w:lang w:val="en-US" w:eastAsia="zh-CN"/>
              </w:rPr>
              <w:t>1</w:t>
            </w:r>
          </w:p>
        </w:tc>
      </w:tr>
      <w:tr w:rsidR="002358AE" w14:paraId="1D6C72A4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7428171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ECLARATIONS</w:t>
            </w:r>
          </w:p>
        </w:tc>
      </w:tr>
      <w:tr w:rsidR="002358AE" w14:paraId="18823514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76C5F5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3B9533AD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Conflicts of interest</w:t>
            </w:r>
          </w:p>
          <w:p w14:paraId="65EC4E5C" w14:textId="77777777" w:rsidR="002358AE" w:rsidRDefault="00000000">
            <w:pPr>
              <w:pStyle w:val="a3"/>
              <w:numPr>
                <w:ilvl w:val="0"/>
                <w:numId w:val="3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35870972" w14:textId="17FFAB56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1</w:t>
            </w:r>
            <w:r w:rsidR="00100F08">
              <w:rPr>
                <w:rFonts w:ascii="Arial" w:eastAsia="宋体" w:hAnsi="Arial" w:cs="Arial" w:hint="eastAsia"/>
                <w:lang w:val="en-US" w:eastAsia="zh-CN"/>
              </w:rPr>
              <w:t>1</w:t>
            </w:r>
          </w:p>
        </w:tc>
      </w:tr>
      <w:tr w:rsidR="002358AE" w14:paraId="16A8344C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63B11DD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33291DB5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Funding</w:t>
            </w:r>
          </w:p>
          <w:p w14:paraId="4B657B1A" w14:textId="77777777" w:rsidR="002358AE" w:rsidRDefault="00000000">
            <w:pPr>
              <w:pStyle w:val="a3"/>
              <w:numPr>
                <w:ilvl w:val="0"/>
                <w:numId w:val="3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ources of funding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grant details), if any, are clearly stated</w:t>
            </w:r>
          </w:p>
          <w:p w14:paraId="0F305FD4" w14:textId="77777777" w:rsidR="002358AE" w:rsidRDefault="00000000">
            <w:pPr>
              <w:pStyle w:val="a3"/>
              <w:numPr>
                <w:ilvl w:val="0"/>
                <w:numId w:val="3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4DD8F127" w14:textId="6C837339" w:rsidR="002358AE" w:rsidRDefault="00100F0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1</w:t>
            </w:r>
            <w:r w:rsidR="00000000">
              <w:rPr>
                <w:rFonts w:ascii="Arial" w:eastAsia="宋体" w:hAnsi="Arial" w:cs="Arial" w:hint="eastAsia"/>
                <w:lang w:val="en-US" w:eastAsia="zh-CN"/>
              </w:rPr>
              <w:t>1</w:t>
            </w:r>
          </w:p>
        </w:tc>
      </w:tr>
      <w:tr w:rsidR="002358AE" w14:paraId="49A0623C" w14:textId="77777777" w:rsidTr="0023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EAF3E4" w14:textId="77777777" w:rsidR="002358AE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99B5914" w14:textId="77777777" w:rsidR="002358AE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lang w:eastAsia="en-GB"/>
              </w:rPr>
              <w:t>Contributorship</w:t>
            </w:r>
            <w:proofErr w:type="spellEnd"/>
          </w:p>
          <w:p w14:paraId="67B539A4" w14:textId="77777777" w:rsidR="002358AE" w:rsidRDefault="00000000">
            <w:pPr>
              <w:pStyle w:val="a3"/>
              <w:numPr>
                <w:ilvl w:val="0"/>
                <w:numId w:val="37"/>
              </w:numPr>
              <w:spacing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2E713F91" w14:textId="7C03AD5C" w:rsidR="002358AE" w:rsidRDefault="00100F0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11</w:t>
            </w:r>
          </w:p>
        </w:tc>
      </w:tr>
    </w:tbl>
    <w:p w14:paraId="28E5795B" w14:textId="77777777" w:rsidR="002358AE" w:rsidRDefault="00000000">
      <w:r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66D5E92" wp14:editId="2CD1B798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744187BC" w14:textId="6EAD429A" w:rsidR="002358AE" w:rsidRDefault="00000000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66D5E9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" filled="f" stroked="f">
                <v:textbox style="mso-fit-shape-to-text:t">
                  <w:txbxContent>
                    <w:p w14:paraId="744187BC" w14:textId="6EAD429A" w:rsidR="002358AE" w:rsidRDefault="00000000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</w:rPr>
                        <w:t xml:space="preserve">Table 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2358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25409" w14:textId="77777777" w:rsidR="00693E26" w:rsidRDefault="00693E26">
      <w:pPr>
        <w:spacing w:line="240" w:lineRule="auto"/>
      </w:pPr>
      <w:r>
        <w:separator/>
      </w:r>
    </w:p>
  </w:endnote>
  <w:endnote w:type="continuationSeparator" w:id="0">
    <w:p w14:paraId="7F6B3C67" w14:textId="77777777" w:rsidR="00693E26" w:rsidRDefault="00693E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805A6B" w14:textId="77777777" w:rsidR="00693E26" w:rsidRDefault="00693E26">
      <w:pPr>
        <w:spacing w:after="0"/>
      </w:pPr>
      <w:r>
        <w:separator/>
      </w:r>
    </w:p>
  </w:footnote>
  <w:footnote w:type="continuationSeparator" w:id="0">
    <w:p w14:paraId="21B28D1F" w14:textId="77777777" w:rsidR="00693E26" w:rsidRDefault="00693E2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multilevel"/>
    <w:tmpl w:val="0A2C6ACA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multilevel"/>
    <w:tmpl w:val="0BD63E45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multilevel"/>
    <w:tmpl w:val="0C4269D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multilevel"/>
    <w:tmpl w:val="101A77CA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multilevel"/>
    <w:tmpl w:val="13B94B35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multilevel"/>
    <w:tmpl w:val="16DF1622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multilevel"/>
    <w:tmpl w:val="19FB5BD6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multilevel"/>
    <w:tmpl w:val="1D1B46D6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multilevel"/>
    <w:tmpl w:val="26122A5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multilevel"/>
    <w:tmpl w:val="2AE00E1B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multilevel"/>
    <w:tmpl w:val="34D1738E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multilevel"/>
    <w:tmpl w:val="372F3EF0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multilevel"/>
    <w:tmpl w:val="382408B6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multilevel"/>
    <w:tmpl w:val="429F0747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multilevel"/>
    <w:tmpl w:val="42F164B8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multilevel"/>
    <w:tmpl w:val="4AA266E3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multilevel"/>
    <w:tmpl w:val="4EDB7E3F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multilevel"/>
    <w:tmpl w:val="51794AD4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multilevel"/>
    <w:tmpl w:val="5279403B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multilevel"/>
    <w:tmpl w:val="57A06DED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multilevel"/>
    <w:tmpl w:val="57BA336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multilevel"/>
    <w:tmpl w:val="5BF227C1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multilevel"/>
    <w:tmpl w:val="5C3F1FA2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multilevel"/>
    <w:tmpl w:val="5EA472E2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multilevel"/>
    <w:tmpl w:val="60D8054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multilevel"/>
    <w:tmpl w:val="62A3490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multilevel"/>
    <w:tmpl w:val="64A96E27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multilevel"/>
    <w:tmpl w:val="668D766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multilevel"/>
    <w:tmpl w:val="6C320C3E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multilevel"/>
    <w:tmpl w:val="6FBE1B9B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multilevel"/>
    <w:tmpl w:val="7148310B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multilevel"/>
    <w:tmpl w:val="72E93849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multilevel"/>
    <w:tmpl w:val="77925E2A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multilevel"/>
    <w:tmpl w:val="79980852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multilevel"/>
    <w:tmpl w:val="7AEF015A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multilevel"/>
    <w:tmpl w:val="7B8A2BD2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multilevel"/>
    <w:tmpl w:val="7DE03FD7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702098180">
    <w:abstractNumId w:val="30"/>
  </w:num>
  <w:num w:numId="2" w16cid:durableId="493764657">
    <w:abstractNumId w:val="0"/>
  </w:num>
  <w:num w:numId="3" w16cid:durableId="2027750388">
    <w:abstractNumId w:val="21"/>
  </w:num>
  <w:num w:numId="4" w16cid:durableId="1115447275">
    <w:abstractNumId w:val="35"/>
  </w:num>
  <w:num w:numId="5" w16cid:durableId="159350411">
    <w:abstractNumId w:val="3"/>
  </w:num>
  <w:num w:numId="6" w16cid:durableId="1790394761">
    <w:abstractNumId w:val="32"/>
  </w:num>
  <w:num w:numId="7" w16cid:durableId="819077886">
    <w:abstractNumId w:val="25"/>
  </w:num>
  <w:num w:numId="8" w16cid:durableId="2088646253">
    <w:abstractNumId w:val="10"/>
  </w:num>
  <w:num w:numId="9" w16cid:durableId="1757285487">
    <w:abstractNumId w:val="6"/>
  </w:num>
  <w:num w:numId="10" w16cid:durableId="427701758">
    <w:abstractNumId w:val="29"/>
  </w:num>
  <w:num w:numId="11" w16cid:durableId="110636366">
    <w:abstractNumId w:val="28"/>
  </w:num>
  <w:num w:numId="12" w16cid:durableId="1674723849">
    <w:abstractNumId w:val="5"/>
  </w:num>
  <w:num w:numId="13" w16cid:durableId="811561015">
    <w:abstractNumId w:val="9"/>
  </w:num>
  <w:num w:numId="14" w16cid:durableId="1040545406">
    <w:abstractNumId w:val="22"/>
  </w:num>
  <w:num w:numId="15" w16cid:durableId="679240695">
    <w:abstractNumId w:val="23"/>
  </w:num>
  <w:num w:numId="16" w16cid:durableId="1774545115">
    <w:abstractNumId w:val="20"/>
  </w:num>
  <w:num w:numId="17" w16cid:durableId="1532838057">
    <w:abstractNumId w:val="34"/>
  </w:num>
  <w:num w:numId="18" w16cid:durableId="532570921">
    <w:abstractNumId w:val="13"/>
  </w:num>
  <w:num w:numId="19" w16cid:durableId="893347066">
    <w:abstractNumId w:val="14"/>
  </w:num>
  <w:num w:numId="20" w16cid:durableId="407459450">
    <w:abstractNumId w:val="15"/>
  </w:num>
  <w:num w:numId="21" w16cid:durableId="1412317722">
    <w:abstractNumId w:val="18"/>
  </w:num>
  <w:num w:numId="22" w16cid:durableId="1416050963">
    <w:abstractNumId w:val="17"/>
  </w:num>
  <w:num w:numId="23" w16cid:durableId="763650284">
    <w:abstractNumId w:val="27"/>
  </w:num>
  <w:num w:numId="24" w16cid:durableId="760222465">
    <w:abstractNumId w:val="1"/>
  </w:num>
  <w:num w:numId="25" w16cid:durableId="200241306">
    <w:abstractNumId w:val="12"/>
  </w:num>
  <w:num w:numId="26" w16cid:durableId="450248701">
    <w:abstractNumId w:val="7"/>
  </w:num>
  <w:num w:numId="27" w16cid:durableId="667101044">
    <w:abstractNumId w:val="19"/>
  </w:num>
  <w:num w:numId="28" w16cid:durableId="234359928">
    <w:abstractNumId w:val="26"/>
  </w:num>
  <w:num w:numId="29" w16cid:durableId="701710220">
    <w:abstractNumId w:val="8"/>
  </w:num>
  <w:num w:numId="30" w16cid:durableId="1335761020">
    <w:abstractNumId w:val="33"/>
  </w:num>
  <w:num w:numId="31" w16cid:durableId="1436906206">
    <w:abstractNumId w:val="24"/>
  </w:num>
  <w:num w:numId="32" w16cid:durableId="1306204222">
    <w:abstractNumId w:val="2"/>
  </w:num>
  <w:num w:numId="33" w16cid:durableId="945387044">
    <w:abstractNumId w:val="4"/>
  </w:num>
  <w:num w:numId="34" w16cid:durableId="306513022">
    <w:abstractNumId w:val="31"/>
  </w:num>
  <w:num w:numId="35" w16cid:durableId="965353186">
    <w:abstractNumId w:val="11"/>
  </w:num>
  <w:num w:numId="36" w16cid:durableId="247815006">
    <w:abstractNumId w:val="36"/>
  </w:num>
  <w:num w:numId="37" w16cid:durableId="33241467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IwN2NlM2VlYmYwODA0ZDBiMzZiNTVhOGUzM2Q1ZWMifQ=="/>
  </w:docVars>
  <w:rsids>
    <w:rsidRoot w:val="00BB3F47"/>
    <w:rsid w:val="00100F08"/>
    <w:rsid w:val="002358AE"/>
    <w:rsid w:val="00531DC8"/>
    <w:rsid w:val="00693E26"/>
    <w:rsid w:val="007402F5"/>
    <w:rsid w:val="00BB3F47"/>
    <w:rsid w:val="23C465C3"/>
    <w:rsid w:val="56323DB6"/>
    <w:rsid w:val="58733731"/>
    <w:rsid w:val="61B71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64B6A1C"/>
  <w15:docId w15:val="{5F8A97D4-DC0D-4FAB-B1C0-54CE57807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pPr>
      <w:ind w:left="720"/>
      <w:contextualSpacing/>
    </w:pPr>
  </w:style>
  <w:style w:type="table" w:customStyle="1" w:styleId="4-21">
    <w:name w:val="网格表 4 - 着色 21"/>
    <w:basedOn w:val="a1"/>
    <w:uiPriority w:val="49"/>
    <w:qFormat/>
    <w:rPr>
      <w:lang w:eastAsia="en-GB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a4">
    <w:name w:val="header"/>
    <w:basedOn w:val="a"/>
    <w:link w:val="a5"/>
    <w:uiPriority w:val="99"/>
    <w:unhideWhenUsed/>
    <w:rsid w:val="00100F0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00F08"/>
    <w:rPr>
      <w:rFonts w:eastAsiaTheme="minorHAnsi"/>
      <w:sz w:val="18"/>
      <w:szCs w:val="18"/>
      <w:lang w:val="en-GB" w:eastAsia="en-US"/>
    </w:rPr>
  </w:style>
  <w:style w:type="paragraph" w:styleId="a6">
    <w:name w:val="footer"/>
    <w:basedOn w:val="a"/>
    <w:link w:val="a7"/>
    <w:uiPriority w:val="99"/>
    <w:unhideWhenUsed/>
    <w:rsid w:val="00100F0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00F08"/>
    <w:rPr>
      <w:rFonts w:eastAsiaTheme="minorHAnsi"/>
      <w:sz w:val="18"/>
      <w:szCs w:val="18"/>
      <w:lang w:val="en-GB" w:eastAsia="en-US"/>
    </w:rPr>
  </w:style>
  <w:style w:type="character" w:styleId="a8">
    <w:name w:val="Hyperlink"/>
    <w:basedOn w:val="a0"/>
    <w:uiPriority w:val="99"/>
    <w:semiHidden/>
    <w:unhideWhenUsed/>
    <w:rsid w:val="00100F0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44</Words>
  <Characters>8236</Characters>
  <Application>Microsoft Office Word</Application>
  <DocSecurity>0</DocSecurity>
  <Lines>68</Lines>
  <Paragraphs>19</Paragraphs>
  <ScaleCrop>false</ScaleCrop>
  <Company/>
  <LinksUpToDate>false</LinksUpToDate>
  <CharactersWithSpaces>9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inimol Mathew</dc:creator>
  <cp:lastModifiedBy>wenwu qiu</cp:lastModifiedBy>
  <cp:revision>2</cp:revision>
  <dcterms:created xsi:type="dcterms:W3CDTF">2023-10-02T16:30:00Z</dcterms:created>
  <dcterms:modified xsi:type="dcterms:W3CDTF">2023-10-02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AE1EDD42B9D4E2EA8395D4765D2B921</vt:lpwstr>
  </property>
</Properties>
</file>